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86821" w14:textId="77777777" w:rsidR="00586515" w:rsidRPr="00513FDA" w:rsidRDefault="00586515" w:rsidP="003670EF">
      <w:pPr>
        <w:spacing w:afterLines="50" w:after="156"/>
        <w:rPr>
          <w:rFonts w:ascii="Times New Roman" w:hAnsi="Times New Roman"/>
          <w:b/>
          <w:color w:val="000000" w:themeColor="text1"/>
          <w:sz w:val="24"/>
        </w:rPr>
      </w:pPr>
      <w:r w:rsidRPr="00513FDA">
        <w:rPr>
          <w:rFonts w:ascii="Times New Roman" w:hAnsi="Times New Roman"/>
          <w:b/>
          <w:color w:val="000000" w:themeColor="text1"/>
          <w:sz w:val="24"/>
        </w:rPr>
        <w:t xml:space="preserve">Supplementary </w:t>
      </w:r>
      <w:r w:rsidRPr="00513FDA">
        <w:rPr>
          <w:rFonts w:ascii="Times New Roman" w:hAnsi="Times New Roman" w:hint="eastAsia"/>
          <w:b/>
          <w:color w:val="000000" w:themeColor="text1"/>
          <w:sz w:val="24"/>
        </w:rPr>
        <w:t>Information</w:t>
      </w:r>
      <w:bookmarkStart w:id="0" w:name="_GoBack"/>
      <w:bookmarkEnd w:id="0"/>
    </w:p>
    <w:p w14:paraId="382FAE5A" w14:textId="77777777" w:rsidR="00586515" w:rsidRPr="00513FDA" w:rsidRDefault="00586515" w:rsidP="003670EF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ttached to Manuscript</w:t>
      </w:r>
    </w:p>
    <w:p w14:paraId="18408FE9" w14:textId="77777777" w:rsidR="00586515" w:rsidRPr="00513FDA" w:rsidRDefault="00586515" w:rsidP="00E644BF">
      <w:pPr>
        <w:rPr>
          <w:rFonts w:ascii="Times New Roman" w:hAnsi="Times New Roman" w:cs="Times New Roman"/>
          <w:b/>
          <w:color w:val="000000" w:themeColor="text1"/>
          <w:sz w:val="28"/>
        </w:rPr>
      </w:pP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Xie </w:t>
      </w:r>
      <w:r w:rsidRPr="00513FDA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et al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r w:rsidR="00E644BF"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haracterization of </w:t>
      </w:r>
      <w:r w:rsidR="00E644BF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long noncoding RNAs modified by m6A RNA methylation in skeletal myogenesis</w:t>
      </w:r>
      <w:r w:rsidRPr="00513F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”</w:t>
      </w:r>
    </w:p>
    <w:p w14:paraId="7FDD8F9E" w14:textId="77777777" w:rsidR="00586515" w:rsidRPr="00513FDA" w:rsidRDefault="00586515" w:rsidP="003670EF">
      <w:pPr>
        <w:spacing w:afterLines="50" w:after="156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1DBA684" w14:textId="77777777" w:rsidR="00E644BF" w:rsidRPr="00513FDA" w:rsidRDefault="00586515" w:rsidP="00E644BF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tles and Legends to Supplementary Figures</w:t>
      </w:r>
    </w:p>
    <w:p w14:paraId="12901B8E" w14:textId="77777777" w:rsidR="00E644BF" w:rsidRPr="00513FDA" w:rsidRDefault="00E644BF" w:rsidP="00E644B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Figure 1.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eastAsia="仿宋" w:hAnsi="Times New Roman" w:cs="Times New Roman"/>
          <w:b/>
          <w:color w:val="000000" w:themeColor="text1"/>
          <w:kern w:val="0"/>
          <w:sz w:val="24"/>
          <w:szCs w:val="24"/>
        </w:rPr>
        <w:t>METTL3/14 expression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levels decline 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uring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myoblast differentiation.</w:t>
      </w:r>
    </w:p>
    <w:p w14:paraId="3D7DC4F8" w14:textId="77777777" w:rsidR="00E644BF" w:rsidRPr="00513FDA" w:rsidRDefault="00E644BF" w:rsidP="00E644BF">
      <w:pPr>
        <w:pStyle w:val="ListParagraph"/>
        <w:numPr>
          <w:ilvl w:val="0"/>
          <w:numId w:val="1"/>
        </w:numPr>
        <w:ind w:left="425" w:hangingChars="177" w:hanging="4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rphology of C2C12 myoblasts in growth medium (GM)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, and in differential medium for 4 days (D4) after reaching a confluence about 90%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1CFA2248" w14:textId="77777777" w:rsidR="00E644BF" w:rsidRPr="00513FDA" w:rsidRDefault="00E644BF" w:rsidP="00E644BF">
      <w:pPr>
        <w:pStyle w:val="ListParagraph"/>
        <w:numPr>
          <w:ilvl w:val="0"/>
          <w:numId w:val="1"/>
        </w:numPr>
        <w:ind w:left="425" w:hangingChars="177" w:hanging="4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of core components of m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A methyltransferases METTL3 and METTL14 of C2C12 myoblasts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GM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4.</w:t>
      </w:r>
    </w:p>
    <w:p w14:paraId="4301E2DF" w14:textId="77777777" w:rsidR="004216A3" w:rsidRPr="00513FDA" w:rsidRDefault="004216A3" w:rsidP="004216A3">
      <w:pPr>
        <w:pStyle w:val="ListParagraph"/>
        <w:numPr>
          <w:ilvl w:val="0"/>
          <w:numId w:val="1"/>
        </w:numPr>
        <w:ind w:left="425" w:hangingChars="177" w:hanging="4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Western blot analysis of m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ethylases FTO and ALKBH5 of C2C12 myoblasts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GM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4.</w:t>
      </w:r>
    </w:p>
    <w:p w14:paraId="3A696020" w14:textId="77777777" w:rsidR="00586515" w:rsidRPr="00513FDA" w:rsidRDefault="00586515" w:rsidP="003670EF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79980AA" w14:textId="77777777" w:rsidR="004216A3" w:rsidRPr="00513FDA" w:rsidRDefault="004216A3" w:rsidP="004216A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Figure 2.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eastAsia="仿宋" w:hAnsi="Times New Roman" w:cs="Times New Roman"/>
          <w:b/>
          <w:color w:val="000000" w:themeColor="text1"/>
          <w:kern w:val="0"/>
          <w:sz w:val="24"/>
          <w:szCs w:val="24"/>
        </w:rPr>
        <w:t>Dynamic profile of</w:t>
      </w:r>
      <w:r w:rsidRPr="00513FDA">
        <w:rPr>
          <w:rFonts w:ascii="Times New Roman" w:eastAsia="仿宋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513FDA">
        <w:rPr>
          <w:rFonts w:ascii="Times New Roman" w:eastAsia="仿宋" w:hAnsi="Times New Roman" w:cs="Times New Roman"/>
          <w:b/>
          <w:color w:val="000000" w:themeColor="text1"/>
          <w:kern w:val="0"/>
          <w:sz w:val="24"/>
          <w:szCs w:val="24"/>
        </w:rPr>
        <w:t>m</w:t>
      </w:r>
      <w:r w:rsidRPr="00513FDA">
        <w:rPr>
          <w:rFonts w:ascii="Times New Roman" w:eastAsia="仿宋" w:hAnsi="Times New Roman" w:cs="Times New Roman" w:hint="eastAsia"/>
          <w:b/>
          <w:color w:val="000000" w:themeColor="text1"/>
          <w:kern w:val="0"/>
          <w:sz w:val="24"/>
          <w:szCs w:val="24"/>
        </w:rPr>
        <w:t>RNA</w:t>
      </w:r>
      <w:r w:rsidRPr="00513FDA">
        <w:rPr>
          <w:rFonts w:ascii="Times New Roman" w:eastAsia="仿宋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Pr="00513FDA">
        <w:rPr>
          <w:rFonts w:ascii="Times New Roman" w:eastAsia="仿宋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in myoblasts and differentiated myotube</w:t>
      </w:r>
      <w:r w:rsidR="00577C34" w:rsidRPr="00513FDA">
        <w:rPr>
          <w:rFonts w:ascii="Times New Roman" w:eastAsia="仿宋" w:hAnsi="Times New Roman" w:cs="Times New Roman"/>
          <w:b/>
          <w:color w:val="000000" w:themeColor="text1"/>
          <w:kern w:val="0"/>
          <w:sz w:val="24"/>
          <w:szCs w:val="24"/>
        </w:rPr>
        <w:t>s</w:t>
      </w:r>
      <w:r w:rsidRPr="00513FDA">
        <w:rPr>
          <w:rFonts w:ascii="Times New Roman" w:eastAsia="仿宋" w:hAnsi="Times New Roman" w:cs="Times New Roman"/>
          <w:b/>
          <w:color w:val="000000" w:themeColor="text1"/>
          <w:kern w:val="0"/>
          <w:sz w:val="24"/>
          <w:szCs w:val="24"/>
        </w:rPr>
        <w:t>.</w:t>
      </w:r>
    </w:p>
    <w:p w14:paraId="56EA002E" w14:textId="77777777" w:rsidR="004216A3" w:rsidRPr="00513FDA" w:rsidRDefault="004216A3" w:rsidP="004216A3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A plot shows the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onship </w:t>
      </w:r>
      <w:r w:rsidR="00366359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undance and fold change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s in myoblasts (GM) and myo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tube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D4). log2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an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Exp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 represents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 expression values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log2Fold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Change represents the fold change of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D4 compared to GM.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Red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ts represent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4334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gnificantly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up-regulated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s at D4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relation to G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adjusted 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 ≤ 0.05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>;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 Green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ts, represent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483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ignificantly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down-regulated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NAs at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D4 in relation to G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adjusted 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 ≤ 0.05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 xml:space="preserve">; Yellow dots represent 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>m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 xml:space="preserve">RNA without significantly differential expression, 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adjusted 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 xml:space="preserve">P &gt; 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>0.05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p differentially expressed </w:t>
      </w:r>
      <w:r w:rsidR="003308B2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RNAs were marked in purple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6A15B974" w14:textId="77777777" w:rsidR="004216A3" w:rsidRPr="00513FDA" w:rsidRDefault="004216A3" w:rsidP="004216A3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volcano plot shows significantly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differentially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xpressed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NAs at GM and D4.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d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ots represent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4334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gnificantly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up-regulated 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NAs at D4, 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adjusted 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 ≤ 0.05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 xml:space="preserve">;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Green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ots, represent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4483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gnificantly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down-regulated 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s at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4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adjusted 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 ≤ 0.05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 xml:space="preserve">; Yellow dots represent 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>m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 xml:space="preserve">RNA without significantly differential expression, 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adjusted 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>P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 xml:space="preserve">&gt; </w:t>
      </w:r>
      <w:r w:rsidRPr="00513FDA">
        <w:rPr>
          <w:rFonts w:ascii="Times New Roman" w:eastAsia="仿宋" w:hAnsi="Times New Roman" w:cs="Times New Roman"/>
          <w:color w:val="000000" w:themeColor="text1"/>
          <w:kern w:val="0"/>
          <w:sz w:val="24"/>
          <w:szCs w:val="24"/>
        </w:rPr>
        <w:t>0.05</w:t>
      </w:r>
      <w:r w:rsidRPr="00513FDA">
        <w:rPr>
          <w:rFonts w:ascii="Times New Roman" w:eastAsia="仿宋" w:hAnsi="Times New Roman" w:cs="Times New Roman" w:hint="eastAsia"/>
          <w:color w:val="000000" w:themeColor="text1"/>
          <w:kern w:val="0"/>
          <w:sz w:val="24"/>
          <w:szCs w:val="24"/>
        </w:rPr>
        <w:t xml:space="preserve">.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Top differentially expressed mRNAs were marked in purple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E7881B0" w14:textId="77777777" w:rsidR="004216A3" w:rsidRPr="00513FDA" w:rsidRDefault="004216A3" w:rsidP="004216A3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Venn diagram shows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4483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4334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ignificantly differentially expressed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NAs in GM and D4, and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7373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s with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out significant difference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between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M and D4.</w:t>
      </w:r>
    </w:p>
    <w:p w14:paraId="50142204" w14:textId="77777777" w:rsidR="004216A3" w:rsidRPr="00513FDA" w:rsidRDefault="004216A3" w:rsidP="004216A3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heatmap shows significantly differentially expressed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NAs in GM and D4. </w:t>
      </w:r>
      <w:r w:rsidR="003308B2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Orange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r represents up-regulation in D4, while </w:t>
      </w:r>
      <w:r w:rsidR="003308B2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blue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r represents down-regulation. Row represents genes, column represents samples, and each cell represents expression value.</w:t>
      </w:r>
    </w:p>
    <w:p w14:paraId="2F69CE91" w14:textId="77777777" w:rsidR="004216A3" w:rsidRPr="00513FDA" w:rsidRDefault="004216A3" w:rsidP="004216A3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92665B9" w14:textId="77777777" w:rsidR="004216A3" w:rsidRPr="00513FDA" w:rsidRDefault="004216A3" w:rsidP="00646C6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plementary Figure 3. </w:t>
      </w:r>
      <w:r w:rsidRPr="00513FDA">
        <w:rPr>
          <w:rFonts w:ascii="Times New Roman" w:eastAsia="仿宋" w:hAnsi="Times New Roman" w:cs="Times New Roman"/>
          <w:b/>
          <w:color w:val="000000" w:themeColor="text1"/>
          <w:kern w:val="0"/>
          <w:sz w:val="24"/>
          <w:szCs w:val="24"/>
        </w:rPr>
        <w:t>Number</w:t>
      </w:r>
      <w:r w:rsidRPr="00513FDA">
        <w:rPr>
          <w:rFonts w:ascii="Times New Roman" w:eastAsia="仿宋" w:hAnsi="Times New Roman" w:cs="Times New Roman" w:hint="eastAsia"/>
          <w:b/>
          <w:color w:val="000000" w:themeColor="text1"/>
          <w:kern w:val="0"/>
          <w:sz w:val="24"/>
          <w:szCs w:val="24"/>
        </w:rPr>
        <w:t>s of m</w:t>
      </w:r>
      <w:r w:rsidRPr="00513FDA">
        <w:rPr>
          <w:rFonts w:ascii="Times New Roman" w:eastAsia="仿宋" w:hAnsi="Times New Roman" w:cs="Times New Roman" w:hint="eastAsia"/>
          <w:b/>
          <w:color w:val="000000" w:themeColor="text1"/>
          <w:kern w:val="0"/>
          <w:sz w:val="24"/>
          <w:szCs w:val="24"/>
          <w:vertAlign w:val="superscript"/>
        </w:rPr>
        <w:t>6</w:t>
      </w:r>
      <w:r w:rsidRPr="00513FDA">
        <w:rPr>
          <w:rFonts w:ascii="Times New Roman" w:eastAsia="仿宋" w:hAnsi="Times New Roman" w:cs="Times New Roman" w:hint="eastAsia"/>
          <w:b/>
          <w:color w:val="000000" w:themeColor="text1"/>
          <w:kern w:val="0"/>
          <w:sz w:val="24"/>
          <w:szCs w:val="24"/>
        </w:rPr>
        <w:t>A</w:t>
      </w:r>
      <w:r w:rsidRPr="00513FDA">
        <w:rPr>
          <w:rFonts w:ascii="Times New Roman" w:eastAsia="仿宋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513FDA">
        <w:rPr>
          <w:rFonts w:ascii="Times New Roman" w:eastAsia="仿宋" w:hAnsi="Times New Roman" w:cs="Times New Roman" w:hint="eastAsia"/>
          <w:b/>
          <w:color w:val="000000" w:themeColor="text1"/>
          <w:kern w:val="0"/>
          <w:sz w:val="24"/>
          <w:szCs w:val="24"/>
        </w:rPr>
        <w:t>methylat</w:t>
      </w:r>
      <w:r w:rsidRPr="00513FDA">
        <w:rPr>
          <w:rFonts w:ascii="Times New Roman" w:eastAsia="仿宋" w:hAnsi="Times New Roman" w:cs="Times New Roman"/>
          <w:b/>
          <w:color w:val="000000" w:themeColor="text1"/>
          <w:kern w:val="0"/>
          <w:sz w:val="24"/>
          <w:szCs w:val="24"/>
        </w:rPr>
        <w:t>ed mRNA</w:t>
      </w:r>
      <w:r w:rsidRPr="00513FDA">
        <w:rPr>
          <w:rFonts w:ascii="Times New Roman" w:eastAsia="仿宋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in undifferentiated and differentiated </w:t>
      </w:r>
      <w:r w:rsidRPr="00513FDA">
        <w:rPr>
          <w:rFonts w:ascii="Times New Roman" w:eastAsia="仿宋" w:hAnsi="Times New Roman" w:cs="Times New Roman"/>
          <w:b/>
          <w:color w:val="000000" w:themeColor="text1"/>
          <w:kern w:val="0"/>
          <w:sz w:val="24"/>
          <w:szCs w:val="24"/>
        </w:rPr>
        <w:t>muscle</w:t>
      </w:r>
      <w:r w:rsidRPr="00513FDA">
        <w:rPr>
          <w:rFonts w:ascii="Times New Roman" w:eastAsia="仿宋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14:paraId="211923E7" w14:textId="77777777" w:rsidR="004216A3" w:rsidRPr="00513FDA" w:rsidRDefault="004216A3" w:rsidP="00646C6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ar plot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hows the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s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 m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methylated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s in GM and D4. Blue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</w:t>
      </w:r>
      <w:r w:rsidR="0075143D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2692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yper-methylated </w:t>
      </w:r>
      <w:r w:rsidR="003308B2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NAs in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M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le yellow represents </w:t>
      </w:r>
      <w:r w:rsidR="0075143D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442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per-methylated </w:t>
      </w:r>
      <w:r w:rsidR="003308B2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RNAs in D4.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5C832983" w14:textId="77777777" w:rsidR="004216A3" w:rsidRPr="00513FDA" w:rsidRDefault="004216A3" w:rsidP="004216A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DC6334" w14:textId="77777777" w:rsidR="004216A3" w:rsidRPr="00513FDA" w:rsidRDefault="004216A3" w:rsidP="004216A3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7D688D9" w14:textId="77777777" w:rsidR="00586515" w:rsidRPr="00513FDA" w:rsidRDefault="00586515" w:rsidP="003670EF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itles to Supplementary 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s</w:t>
      </w:r>
    </w:p>
    <w:p w14:paraId="5C4CC732" w14:textId="77777777" w:rsidR="00164930" w:rsidRPr="00513FDA" w:rsidRDefault="00164930" w:rsidP="00164930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T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. </w:t>
      </w:r>
      <w:r w:rsidRPr="00513FDA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he sequences of primers used in this study</w:t>
      </w:r>
      <w:r w:rsidRPr="00513FD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</w:p>
    <w:p w14:paraId="0882A541" w14:textId="77777777" w:rsidR="00164930" w:rsidRPr="00513FDA" w:rsidRDefault="00164930" w:rsidP="003670EF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70A6B28" w14:textId="77777777" w:rsidR="00164930" w:rsidRPr="00513FDA" w:rsidRDefault="00164930" w:rsidP="00164930">
      <w:pPr>
        <w:spacing w:after="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T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13FD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13FDA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he sequences of </w:t>
      </w:r>
      <w:r w:rsidRPr="00513FD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siRNAs</w:t>
      </w:r>
      <w:r w:rsidRPr="00513FDA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used in this study</w:t>
      </w:r>
      <w:r w:rsidRPr="00513FDA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</w:p>
    <w:p w14:paraId="05BDAE62" w14:textId="77777777" w:rsidR="00164930" w:rsidRPr="00513FDA" w:rsidRDefault="00164930" w:rsidP="003670EF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8D798B4" w14:textId="77777777" w:rsidR="00164930" w:rsidRPr="00513FDA" w:rsidRDefault="00164930" w:rsidP="00164930">
      <w:pPr>
        <w:spacing w:afterLines="50" w:after="156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T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3.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ncRNA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ds of RNA-seq sequencing data of C2C12 myoblasts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GM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4.</w:t>
      </w:r>
    </w:p>
    <w:p w14:paraId="620A0695" w14:textId="77777777" w:rsidR="00164930" w:rsidRPr="00513FDA" w:rsidRDefault="00164930" w:rsidP="00164930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T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4.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ds of RNA-seq sequencing data of C2C12 myoblasts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GM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4.</w:t>
      </w:r>
    </w:p>
    <w:p w14:paraId="35AB7020" w14:textId="77777777" w:rsidR="00CC2257" w:rsidRPr="00513FDA" w:rsidRDefault="00E644BF" w:rsidP="003670EF">
      <w:pPr>
        <w:spacing w:after="5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OLE_LINK55"/>
      <w:bookmarkStart w:id="2" w:name="OLE_LINK56"/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T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64930"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CC2257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Unique m</w:t>
      </w:r>
      <w:r w:rsidR="00CC2257" w:rsidRPr="00513F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CC2257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A peaks of MeRIP-seq sequencing data of myoblasts</w:t>
      </w:r>
      <w:r w:rsidR="00CC2257"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C2257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CC2257"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M</w:t>
      </w:r>
      <w:r w:rsidR="00CC2257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) (FDR</w:t>
      </w:r>
      <w:r w:rsidR="00B44B38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2257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≤</w:t>
      </w:r>
      <w:r w:rsidR="00B44B38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2257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  <w:r w:rsidR="00CC2257"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r w:rsidR="00CC2257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CF947FB" w14:textId="77777777" w:rsidR="00CC2257" w:rsidRPr="00513FDA" w:rsidRDefault="00CC2257" w:rsidP="003670EF">
      <w:pPr>
        <w:spacing w:after="5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4B1F2E" w14:textId="77777777" w:rsidR="00CC2257" w:rsidRPr="00513FDA" w:rsidRDefault="00CC2257" w:rsidP="00CC2257">
      <w:pPr>
        <w:spacing w:after="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T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64930"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Unique m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A peaks of MeRIP-seq sequencing data of myotube</w:t>
      </w:r>
      <w:r w:rsidR="00B44B38"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(D4) (FDR</w:t>
      </w:r>
      <w:r w:rsidR="00B44B38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≤</w:t>
      </w:r>
      <w:r w:rsidR="00B44B38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</w:p>
    <w:p w14:paraId="26F80DFD" w14:textId="77777777" w:rsidR="00CC2257" w:rsidRPr="00513FDA" w:rsidRDefault="00CC2257" w:rsidP="00CC2257">
      <w:pPr>
        <w:spacing w:after="5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3D7A6E" w14:textId="77777777" w:rsidR="00CC2257" w:rsidRPr="00513FDA" w:rsidRDefault="00CC2257" w:rsidP="00CC2257">
      <w:pPr>
        <w:spacing w:after="5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T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64930"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ncRNA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A peaks of MeRIP-seq sequencing data of myoblasts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M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) (FDR</w:t>
      </w:r>
      <w:r w:rsidR="00B44B38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≤</w:t>
      </w:r>
      <w:r w:rsidR="00B44B38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28E876E" w14:textId="77777777" w:rsidR="00CC2257" w:rsidRPr="00513FDA" w:rsidRDefault="00CC2257" w:rsidP="00CC2257">
      <w:pPr>
        <w:spacing w:after="5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0EE6D03" w14:textId="77777777" w:rsidR="00CC2257" w:rsidRPr="00513FDA" w:rsidRDefault="00CC2257" w:rsidP="00CC2257">
      <w:pPr>
        <w:spacing w:after="5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T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64930"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ncRNA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A peaks of MeRIP-seq sequencing data of myotube</w:t>
      </w:r>
      <w:r w:rsidR="00B44B38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(D4) (FDR</w:t>
      </w:r>
      <w:r w:rsidR="00B44B38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≤</w:t>
      </w:r>
      <w:r w:rsidR="00B44B38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  <w:r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5D8F537" w14:textId="77777777" w:rsidR="00CC2257" w:rsidRPr="00513FDA" w:rsidRDefault="00CC2257" w:rsidP="003670EF">
      <w:pPr>
        <w:spacing w:after="5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F4412C0" w14:textId="77777777" w:rsidR="006B783C" w:rsidRPr="00513FDA" w:rsidRDefault="00CC2257" w:rsidP="00577C34">
      <w:pPr>
        <w:spacing w:after="5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plementary T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64930" w:rsidRPr="00513F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 w:rsidRPr="00513FDA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64930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164930"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NA</w:t>
      </w:r>
      <w:r w:rsidR="00164930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</w:t>
      </w:r>
      <w:r w:rsidR="00164930" w:rsidRPr="00513F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164930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A peaks of MeRIP-seq sequencing data of C2C12 myoblasts</w:t>
      </w:r>
      <w:r w:rsidR="00164930"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GM </w:t>
      </w:r>
      <w:r w:rsidR="00164930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164930"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4</w:t>
      </w:r>
      <w:r w:rsidR="00164930" w:rsidRPr="00513F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DR ≤ 0.05</w:t>
      </w:r>
      <w:r w:rsidR="00164930" w:rsidRPr="00513F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.</w:t>
      </w:r>
      <w:bookmarkEnd w:id="1"/>
      <w:bookmarkEnd w:id="2"/>
    </w:p>
    <w:sectPr w:rsidR="006B783C" w:rsidRPr="00513FDA" w:rsidSect="008553B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C78E44" w14:textId="77777777" w:rsidR="004E4C2F" w:rsidRDefault="004E4C2F" w:rsidP="00586515">
      <w:r>
        <w:separator/>
      </w:r>
    </w:p>
  </w:endnote>
  <w:endnote w:type="continuationSeparator" w:id="0">
    <w:p w14:paraId="3B1444A0" w14:textId="77777777" w:rsidR="004E4C2F" w:rsidRDefault="004E4C2F" w:rsidP="00586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6169907"/>
      <w:docPartObj>
        <w:docPartGallery w:val="Page Numbers (Bottom of Page)"/>
        <w:docPartUnique/>
      </w:docPartObj>
    </w:sdtPr>
    <w:sdtEndPr/>
    <w:sdtContent>
      <w:p w14:paraId="391570DB" w14:textId="77777777" w:rsidR="006A5AD6" w:rsidRDefault="00F825AE" w:rsidP="006A5AD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3FDA" w:rsidRPr="00513FDA">
          <w:rPr>
            <w:noProof/>
            <w:lang w:val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91A3A6" w14:textId="77777777" w:rsidR="004E4C2F" w:rsidRDefault="004E4C2F" w:rsidP="00586515">
      <w:r>
        <w:separator/>
      </w:r>
    </w:p>
  </w:footnote>
  <w:footnote w:type="continuationSeparator" w:id="0">
    <w:p w14:paraId="3C5AC6E1" w14:textId="77777777" w:rsidR="004E4C2F" w:rsidRDefault="004E4C2F" w:rsidP="005865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ED5B69"/>
    <w:multiLevelType w:val="hybridMultilevel"/>
    <w:tmpl w:val="DB806352"/>
    <w:lvl w:ilvl="0" w:tplc="D1264FA0">
      <w:start w:val="1"/>
      <w:numFmt w:val="upperLetter"/>
      <w:lvlText w:val="%1."/>
      <w:lvlJc w:val="left"/>
      <w:pPr>
        <w:ind w:left="50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1">
    <w:nsid w:val="194638D3"/>
    <w:multiLevelType w:val="hybridMultilevel"/>
    <w:tmpl w:val="CB0E70C2"/>
    <w:lvl w:ilvl="0" w:tplc="44D4E3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73128BC"/>
    <w:multiLevelType w:val="hybridMultilevel"/>
    <w:tmpl w:val="82C8A032"/>
    <w:lvl w:ilvl="0" w:tplc="D31681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B97233A"/>
    <w:multiLevelType w:val="hybridMultilevel"/>
    <w:tmpl w:val="2FF67896"/>
    <w:lvl w:ilvl="0" w:tplc="FC8C29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8FE"/>
    <w:rsid w:val="0010383F"/>
    <w:rsid w:val="00164930"/>
    <w:rsid w:val="002C28E1"/>
    <w:rsid w:val="003308B2"/>
    <w:rsid w:val="00366359"/>
    <w:rsid w:val="003670EF"/>
    <w:rsid w:val="004216A3"/>
    <w:rsid w:val="004E4C2F"/>
    <w:rsid w:val="00513FDA"/>
    <w:rsid w:val="00536F12"/>
    <w:rsid w:val="00567225"/>
    <w:rsid w:val="00577C34"/>
    <w:rsid w:val="00586515"/>
    <w:rsid w:val="00646C67"/>
    <w:rsid w:val="006B5CDF"/>
    <w:rsid w:val="006B783C"/>
    <w:rsid w:val="0075143D"/>
    <w:rsid w:val="007D78FE"/>
    <w:rsid w:val="008553BB"/>
    <w:rsid w:val="009378C6"/>
    <w:rsid w:val="00AB5428"/>
    <w:rsid w:val="00B44B38"/>
    <w:rsid w:val="00C4754E"/>
    <w:rsid w:val="00CC2257"/>
    <w:rsid w:val="00E644BF"/>
    <w:rsid w:val="00F825AE"/>
    <w:rsid w:val="00F9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A8BF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5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65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651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86515"/>
  </w:style>
  <w:style w:type="paragraph" w:styleId="ListParagraph">
    <w:name w:val="List Paragraph"/>
    <w:basedOn w:val="Normal"/>
    <w:link w:val="ListParagraphChar"/>
    <w:uiPriority w:val="34"/>
    <w:qFormat/>
    <w:rsid w:val="00E644BF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644BF"/>
  </w:style>
  <w:style w:type="paragraph" w:styleId="BalloonText">
    <w:name w:val="Balloon Text"/>
    <w:basedOn w:val="Normal"/>
    <w:link w:val="BalloonTextChar"/>
    <w:uiPriority w:val="99"/>
    <w:semiHidden/>
    <w:unhideWhenUsed/>
    <w:rsid w:val="004216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6A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5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65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651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86515"/>
  </w:style>
  <w:style w:type="paragraph" w:styleId="ListParagraph">
    <w:name w:val="List Paragraph"/>
    <w:basedOn w:val="Normal"/>
    <w:link w:val="ListParagraphChar"/>
    <w:uiPriority w:val="34"/>
    <w:qFormat/>
    <w:rsid w:val="00E644BF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644BF"/>
  </w:style>
  <w:style w:type="paragraph" w:styleId="BalloonText">
    <w:name w:val="Balloon Text"/>
    <w:basedOn w:val="Normal"/>
    <w:link w:val="BalloonTextChar"/>
    <w:uiPriority w:val="99"/>
    <w:semiHidden/>
    <w:unhideWhenUsed/>
    <w:rsid w:val="004216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6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495</Words>
  <Characters>2826</Characters>
  <Application>Microsoft Office Word</Application>
  <DocSecurity>0</DocSecurity>
  <Lines>23</Lines>
  <Paragraphs>6</Paragraphs>
  <ScaleCrop>false</ScaleCrop>
  <Company/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淑娟</dc:creator>
  <cp:lastModifiedBy>Duraikannan Seeniraj</cp:lastModifiedBy>
  <cp:revision>11</cp:revision>
  <dcterms:created xsi:type="dcterms:W3CDTF">2021-07-19T19:40:00Z</dcterms:created>
  <dcterms:modified xsi:type="dcterms:W3CDTF">2021-09-30T01:30:00Z</dcterms:modified>
</cp:coreProperties>
</file>